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8AE6E" w14:textId="548A5A83" w:rsidR="008A2422" w:rsidRDefault="008A2422" w:rsidP="008A2422">
      <w:pPr>
        <w:widowControl/>
        <w:spacing w:before="120" w:after="240" w:line="220" w:lineRule="exact"/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</w:rPr>
        <w:t xml:space="preserve">Table </w:t>
      </w:r>
      <w:r w:rsidR="003D653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</w:rPr>
        <w:t>1</w:t>
      </w:r>
    </w:p>
    <w:p w14:paraId="1D6C67A2" w14:textId="262F1715" w:rsidR="00876E18" w:rsidRPr="00962734" w:rsidRDefault="008A2422" w:rsidP="00962734">
      <w:pPr>
        <w:widowControl/>
        <w:spacing w:before="120" w:after="240" w:line="220" w:lineRule="exac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</w:rPr>
        <w:t>T</w:t>
      </w:r>
      <w:r w:rsidRPr="00F97DDF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eastAsia="en-US"/>
        </w:rPr>
        <w:t xml:space="preserve">he sequences of primers for </w:t>
      </w:r>
      <w:r w:rsidRPr="008A2422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eastAsia="en-US"/>
        </w:rPr>
        <w:t>house-keeping</w:t>
      </w:r>
      <w:r w:rsidRPr="00F97DDF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eastAsia="en-US"/>
        </w:rPr>
        <w:t xml:space="preserve"> genes</w:t>
      </w:r>
      <w:r w:rsidRPr="00F97DD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eastAsia="en-US"/>
        </w:rPr>
        <w:t xml:space="preserve"> used </w:t>
      </w:r>
      <w:r w:rsidRPr="00F97DDF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in this study</w:t>
      </w:r>
      <w:r>
        <w:rPr>
          <w:rFonts w:ascii="Times New Roman" w:eastAsia="宋体" w:hAnsi="Times New Roman" w:cs="Times New Roman" w:hint="eastAsia"/>
          <w:b/>
          <w:bCs/>
          <w:sz w:val="21"/>
          <w:szCs w:val="21"/>
        </w:rPr>
        <w:t>.</w:t>
      </w:r>
    </w:p>
    <w:tbl>
      <w:tblPr>
        <w:tblStyle w:val="af2"/>
        <w:tblW w:w="4901" w:type="pct"/>
        <w:tblLook w:val="04A0" w:firstRow="1" w:lastRow="0" w:firstColumn="1" w:lastColumn="0" w:noHBand="0" w:noVBand="1"/>
      </w:tblPr>
      <w:tblGrid>
        <w:gridCol w:w="709"/>
        <w:gridCol w:w="5103"/>
        <w:gridCol w:w="1562"/>
        <w:gridCol w:w="94"/>
        <w:gridCol w:w="532"/>
        <w:gridCol w:w="142"/>
      </w:tblGrid>
      <w:tr w:rsidR="007D5689" w:rsidRPr="00503BAB" w14:paraId="01EF5DA6" w14:textId="77777777" w:rsidTr="00B977D2">
        <w:trPr>
          <w:trHeight w:val="630"/>
        </w:trPr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1657E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F5670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3BAFE" w14:textId="597FD2BE" w:rsidR="00876E18" w:rsidRPr="00503BAB" w:rsidRDefault="00876E18" w:rsidP="007D5689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Product</w:t>
            </w:r>
            <w:r w:rsidR="007D5689"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size (bp)</w:t>
            </w:r>
          </w:p>
        </w:tc>
        <w:tc>
          <w:tcPr>
            <w:tcW w:w="4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94D82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℃</w:t>
            </w:r>
          </w:p>
        </w:tc>
      </w:tr>
      <w:tr w:rsidR="00876E18" w:rsidRPr="00503BAB" w14:paraId="7B6BCBB1" w14:textId="77777777" w:rsidTr="00B977D2">
        <w:trPr>
          <w:gridAfter w:val="1"/>
          <w:wAfter w:w="87" w:type="pct"/>
          <w:trHeight w:val="318"/>
        </w:trPr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85F7A" w14:textId="18AD2870" w:rsidR="00876E18" w:rsidRPr="00503BAB" w:rsidRDefault="00876E18" w:rsidP="00876E1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dk  </w:t>
            </w:r>
          </w:p>
        </w:tc>
        <w:tc>
          <w:tcPr>
            <w:tcW w:w="31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3B1AD" w14:textId="7C2F71FB" w:rsidR="00876E18" w:rsidRPr="00503BAB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="00503B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’-ATTCTGCTTGGCGCTCCGGG-3’</w:t>
            </w:r>
          </w:p>
        </w:tc>
        <w:tc>
          <w:tcPr>
            <w:tcW w:w="10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408F9" w14:textId="7DA59EDE" w:rsidR="00876E18" w:rsidRPr="00503BAB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83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90B1A" w14:textId="29D42726" w:rsidR="00876E18" w:rsidRPr="00503BAB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4</w:t>
            </w:r>
          </w:p>
        </w:tc>
      </w:tr>
      <w:tr w:rsidR="007D5689" w:rsidRPr="00503BAB" w14:paraId="2F8A3CEF" w14:textId="77777777" w:rsidTr="00B977D2">
        <w:trPr>
          <w:gridAfter w:val="1"/>
          <w:wAfter w:w="87" w:type="pct"/>
          <w:trHeight w:val="31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7172510A" w14:textId="77777777" w:rsidR="00876E18" w:rsidRPr="00503BAB" w:rsidRDefault="00876E18" w:rsidP="00876E1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</w:tcPr>
          <w:p w14:paraId="499BE3B2" w14:textId="256EF5A3" w:rsidR="00876E18" w:rsidRPr="00503BAB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503B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’-CCGTCAACTTTCGCGTATTT-3’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AEF43" w14:textId="77777777" w:rsidR="00876E18" w:rsidRPr="00503BAB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339E81C" w14:textId="77777777" w:rsidR="00876E18" w:rsidRPr="00503BAB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D5689" w:rsidRPr="00503BAB" w14:paraId="381F7099" w14:textId="77777777" w:rsidTr="00B977D2">
        <w:trPr>
          <w:gridAfter w:val="1"/>
          <w:wAfter w:w="87" w:type="pct"/>
          <w:trHeight w:val="63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5507098" w14:textId="7D140631" w:rsidR="00876E18" w:rsidRPr="00503BAB" w:rsidRDefault="00876E18" w:rsidP="007D568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umC</w:t>
            </w:r>
          </w:p>
        </w:tc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</w:tcPr>
          <w:p w14:paraId="05423D56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1:5’-TCCCGGCAGATAAGCTGTGG-3’</w:t>
            </w:r>
          </w:p>
          <w:p w14:paraId="59FC53E7" w14:textId="5937C0EA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5’-TCACAGGTCGCCAGCGCTTC-3’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BB935" w14:textId="11D38A99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86CFC7F" w14:textId="620851D2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4</w:t>
            </w:r>
          </w:p>
        </w:tc>
      </w:tr>
      <w:tr w:rsidR="007D5689" w:rsidRPr="00503BAB" w14:paraId="071F832E" w14:textId="77777777" w:rsidTr="00B977D2">
        <w:trPr>
          <w:gridAfter w:val="1"/>
          <w:wAfter w:w="87" w:type="pct"/>
          <w:trHeight w:val="31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92F7CF8" w14:textId="77777777" w:rsidR="00876E18" w:rsidRPr="00503BAB" w:rsidRDefault="00876E18" w:rsidP="00876E1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</w:tcPr>
          <w:p w14:paraId="1DD9F257" w14:textId="19F1238F" w:rsidR="00876E18" w:rsidRPr="00503BAB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:5’-GTACGCAGCGAAAAAGATTC-3’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2A894" w14:textId="77777777" w:rsidR="00876E18" w:rsidRPr="00503BAB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B7A1FB7" w14:textId="77777777" w:rsidR="00876E18" w:rsidRPr="00503BAB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D5689" w:rsidRPr="00503BAB" w14:paraId="15669F56" w14:textId="77777777" w:rsidTr="00B977D2">
        <w:trPr>
          <w:gridAfter w:val="1"/>
          <w:wAfter w:w="87" w:type="pct"/>
          <w:trHeight w:val="37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EFEB3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yrB</w:t>
            </w:r>
          </w:p>
          <w:p w14:paraId="5EF82B10" w14:textId="4CD36CBA" w:rsidR="00876E18" w:rsidRPr="00503BAB" w:rsidRDefault="00876E18" w:rsidP="007D568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40BC2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5’-TCGGCGACACGGATGACGGC-3’</w:t>
            </w:r>
          </w:p>
          <w:p w14:paraId="7198FD38" w14:textId="4E63E7CC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1:5’-GTCCATGTAGGCGTTCAGGG-3’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74994" w14:textId="11F723E9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9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50E6C8A" w14:textId="3B31A6BC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D5689" w:rsidRPr="00503BAB" w14:paraId="46555138" w14:textId="77777777" w:rsidTr="00B977D2">
        <w:trPr>
          <w:gridAfter w:val="1"/>
          <w:wAfter w:w="87" w:type="pct"/>
          <w:trHeight w:val="352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B585F" w14:textId="77777777" w:rsidR="00876E18" w:rsidRPr="00503BAB" w:rsidRDefault="00876E18" w:rsidP="00876E1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9FBD7" w14:textId="09AEC82D" w:rsidR="00876E18" w:rsidRPr="00503BAB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:5’-ATCAGGCCTTCACGCGCATC-3’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F644F" w14:textId="77777777" w:rsidR="00876E18" w:rsidRPr="00503BAB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C78189F" w14:textId="77777777" w:rsidR="00876E18" w:rsidRPr="00503BAB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D5689" w:rsidRPr="00503BAB" w14:paraId="6D0D0605" w14:textId="77777777" w:rsidTr="00B977D2">
        <w:trPr>
          <w:gridAfter w:val="1"/>
          <w:wAfter w:w="87" w:type="pct"/>
          <w:trHeight w:val="282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9B9CB" w14:textId="604C633C" w:rsidR="00876E18" w:rsidRPr="00602476" w:rsidRDefault="00876E18" w:rsidP="00876E1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cd</w:t>
            </w:r>
          </w:p>
        </w:tc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98287" w14:textId="12FFDBFD" w:rsidR="00876E18" w:rsidRPr="00602476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5’-ATGGAAAGTAAAGTAGTTGTTCCGGCACA-3’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15074" w14:textId="32CC35BE" w:rsidR="00876E18" w:rsidRPr="00602476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8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D48630F" w14:textId="4C0154E3" w:rsidR="00876E18" w:rsidRPr="00503BAB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4</w:t>
            </w:r>
          </w:p>
        </w:tc>
      </w:tr>
      <w:tr w:rsidR="007D5689" w:rsidRPr="00503BAB" w14:paraId="0B48E389" w14:textId="77777777" w:rsidTr="00B977D2">
        <w:trPr>
          <w:gridAfter w:val="1"/>
          <w:wAfter w:w="87" w:type="pct"/>
          <w:trHeight w:val="282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CEA46" w14:textId="77777777" w:rsidR="00876E18" w:rsidRPr="00602476" w:rsidRDefault="00876E18" w:rsidP="00876E1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44E08" w14:textId="45AECA29" w:rsidR="00876E18" w:rsidRPr="00602476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:5’-GGACGCAGCAGGATCTGTT-3’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25123" w14:textId="77777777" w:rsidR="00876E18" w:rsidRPr="00602476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9FF8973" w14:textId="77777777" w:rsidR="00876E18" w:rsidRPr="00503BAB" w:rsidRDefault="00876E18" w:rsidP="00876E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D5689" w:rsidRPr="00503BAB" w14:paraId="667298FF" w14:textId="77777777" w:rsidTr="00B977D2">
        <w:trPr>
          <w:gridAfter w:val="1"/>
          <w:wAfter w:w="87" w:type="pct"/>
          <w:trHeight w:val="282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5CAD0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dh</w:t>
            </w:r>
          </w:p>
        </w:tc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261A2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5’-ATGAAAGTCGCAGTCCTCGGCGCTGCTGGCGG-3’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8560C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9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9EE2A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7D5689" w:rsidRPr="00503BAB" w14:paraId="77027359" w14:textId="77777777" w:rsidTr="00B977D2">
        <w:trPr>
          <w:gridAfter w:val="1"/>
          <w:wAfter w:w="87" w:type="pct"/>
          <w:trHeight w:val="282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46360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53391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:5’-TTAACGAACTCCTGCCCCAGAGCGATATCTTTCTT-3’</w:t>
            </w:r>
          </w:p>
          <w:p w14:paraId="04D8056A" w14:textId="18FB0015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1</w:t>
            </w:r>
            <w:r w:rsidR="00503B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’-AGCGCGTTCTGTTCAAATGC-3’</w:t>
            </w:r>
          </w:p>
          <w:p w14:paraId="6E546EC6" w14:textId="36694EFD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1</w:t>
            </w:r>
            <w:r w:rsidR="00503B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’-CAGGTTCAGAACTCTCTCTGT-3’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A95C5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07983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D5689" w:rsidRPr="00503BAB" w14:paraId="22E3F99D" w14:textId="77777777" w:rsidTr="00B977D2">
        <w:trPr>
          <w:gridAfter w:val="1"/>
          <w:wAfter w:w="87" w:type="pct"/>
          <w:trHeight w:val="282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15CB2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purA </w:t>
            </w:r>
          </w:p>
        </w:tc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DEA2F" w14:textId="5BE9C42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1</w:t>
            </w:r>
            <w:r w:rsidR="00503B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’-TCGGTAACGGTGTTGTGCTG-3’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DFEE4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8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8474B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4</w:t>
            </w:r>
          </w:p>
        </w:tc>
      </w:tr>
      <w:tr w:rsidR="007D5689" w:rsidRPr="00503BAB" w14:paraId="30AA8CC4" w14:textId="77777777" w:rsidTr="00B977D2">
        <w:trPr>
          <w:gridAfter w:val="1"/>
          <w:wAfter w:w="87" w:type="pct"/>
          <w:trHeight w:val="282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BCF0F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32FD0" w14:textId="33BC29D0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="00503B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’-CGCGCTGATGAAAGAGATGA-3’ </w:t>
            </w:r>
          </w:p>
          <w:p w14:paraId="78FE35B2" w14:textId="21ED8DB2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503B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’-CATACGGTAAGCCACGCAGA-3’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EE686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E7C12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D5689" w:rsidRPr="00503BAB" w14:paraId="29DC4478" w14:textId="77777777" w:rsidTr="00B977D2">
        <w:trPr>
          <w:gridAfter w:val="1"/>
          <w:wAfter w:w="87" w:type="pct"/>
          <w:trHeight w:val="282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53B7F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ecA</w:t>
            </w:r>
          </w:p>
          <w:p w14:paraId="2B2852A0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695A6" w14:textId="0CD196FD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1</w:t>
            </w:r>
            <w:r w:rsidR="00503B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’-AGCGTGAAGGTAAAACCTGTG-3’</w:t>
            </w:r>
          </w:p>
          <w:p w14:paraId="42D7CCC2" w14:textId="37052C08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="00503B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’-CGCATTCGCTTTACCCTGACC-3’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704F1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7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582EB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</w:p>
        </w:tc>
      </w:tr>
      <w:tr w:rsidR="007D5689" w:rsidRPr="00503BAB" w14:paraId="53A5AF0D" w14:textId="77777777" w:rsidTr="00B977D2">
        <w:trPr>
          <w:gridAfter w:val="1"/>
          <w:wAfter w:w="87" w:type="pct"/>
          <w:trHeight w:val="282"/>
        </w:trPr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3B73EF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DB3E1D" w14:textId="5E9FCD29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1</w:t>
            </w:r>
            <w:r w:rsidR="00503B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’-ACCTTTGTAGCTGTACCACG-3’ </w:t>
            </w:r>
          </w:p>
          <w:p w14:paraId="1EEAB169" w14:textId="578D5D4C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503B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’-TCGTCGAAATCTACGGACCGGA-3’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A4CF94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BC30B7" w14:textId="77777777" w:rsidR="00876E18" w:rsidRPr="00503BAB" w:rsidRDefault="00876E18" w:rsidP="007D568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39480083" w14:textId="3674DE41" w:rsidR="00876E18" w:rsidRPr="00F97DDF" w:rsidRDefault="00F97DDF" w:rsidP="00876E18">
      <w:pPr>
        <w:rPr>
          <w:rFonts w:ascii="Times New Roman" w:eastAsia="宋体" w:hAnsi="Times New Roman" w:cs="Times New Roman"/>
          <w:sz w:val="18"/>
          <w:szCs w:val="18"/>
        </w:rPr>
      </w:pPr>
      <w:r w:rsidRPr="00F97DDF">
        <w:rPr>
          <w:rFonts w:ascii="Times New Roman" w:eastAsia="宋体" w:hAnsi="Times New Roman" w:cs="Times New Roman"/>
          <w:sz w:val="18"/>
          <w:szCs w:val="18"/>
        </w:rPr>
        <w:fldChar w:fldCharType="begin">
          <w:fldData xml:space="preserve">PEVuZE5vdGU+PENpdGU+PEF1dGhvcj5XaXJ0aDwvQXV0aG9yPjxZZWFyPjIwMDY8L1llYXI+PFJl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</w:fldData>
        </w:fldChar>
      </w:r>
      <w:r w:rsidRPr="00F97DDF">
        <w:rPr>
          <w:rFonts w:ascii="Times New Roman" w:eastAsia="宋体" w:hAnsi="Times New Roman" w:cs="Times New Roman"/>
          <w:sz w:val="18"/>
          <w:szCs w:val="18"/>
        </w:rPr>
        <w:instrText xml:space="preserve"> ADDIN EN.CITE </w:instrText>
      </w:r>
      <w:r w:rsidRPr="00F97DDF">
        <w:rPr>
          <w:rFonts w:ascii="Times New Roman" w:eastAsia="宋体" w:hAnsi="Times New Roman" w:cs="Times New Roman"/>
          <w:sz w:val="18"/>
          <w:szCs w:val="18"/>
        </w:rPr>
        <w:fldChar w:fldCharType="begin">
          <w:fldData xml:space="preserve">PEVuZE5vdGU+PENpdGU+PEF1dGhvcj5XaXJ0aDwvQXV0aG9yPjxZZWFyPjIwMDY8L1llYXI+PFJl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</w:fldData>
        </w:fldChar>
      </w:r>
      <w:r w:rsidRPr="00F97DDF">
        <w:rPr>
          <w:rFonts w:ascii="Times New Roman" w:eastAsia="宋体" w:hAnsi="Times New Roman" w:cs="Times New Roman"/>
          <w:sz w:val="18"/>
          <w:szCs w:val="18"/>
        </w:rPr>
        <w:instrText xml:space="preserve"> ADDIN EN.CITE.DATA </w:instrText>
      </w:r>
      <w:r w:rsidRPr="00F97DDF">
        <w:rPr>
          <w:rFonts w:ascii="Times New Roman" w:eastAsia="宋体" w:hAnsi="Times New Roman" w:cs="Times New Roman"/>
          <w:sz w:val="18"/>
          <w:szCs w:val="18"/>
        </w:rPr>
      </w:r>
      <w:r w:rsidRPr="00F97DDF">
        <w:rPr>
          <w:rFonts w:ascii="Times New Roman" w:eastAsia="宋体" w:hAnsi="Times New Roman" w:cs="Times New Roman"/>
          <w:sz w:val="18"/>
          <w:szCs w:val="18"/>
        </w:rPr>
        <w:fldChar w:fldCharType="end"/>
      </w:r>
      <w:r w:rsidRPr="00F97DDF">
        <w:rPr>
          <w:rFonts w:ascii="Times New Roman" w:eastAsia="宋体" w:hAnsi="Times New Roman" w:cs="Times New Roman"/>
          <w:sz w:val="18"/>
          <w:szCs w:val="18"/>
        </w:rPr>
      </w:r>
      <w:r w:rsidRPr="00F97DDF">
        <w:rPr>
          <w:rFonts w:ascii="Times New Roman" w:eastAsia="宋体" w:hAnsi="Times New Roman" w:cs="Times New Roman"/>
          <w:sz w:val="18"/>
          <w:szCs w:val="18"/>
        </w:rPr>
        <w:fldChar w:fldCharType="separate"/>
      </w:r>
      <w:r w:rsidRPr="00F97DDF">
        <w:rPr>
          <w:rFonts w:ascii="Times New Roman" w:eastAsia="宋体" w:hAnsi="Times New Roman" w:cs="Times New Roman"/>
          <w:noProof/>
          <w:sz w:val="18"/>
          <w:szCs w:val="18"/>
        </w:rPr>
        <w:t>(Wirth et al., 2006)</w:t>
      </w:r>
      <w:r w:rsidRPr="00F97DDF">
        <w:rPr>
          <w:rFonts w:ascii="Times New Roman" w:eastAsia="宋体" w:hAnsi="Times New Roman" w:cs="Times New Roman"/>
          <w:sz w:val="18"/>
          <w:szCs w:val="18"/>
        </w:rPr>
        <w:fldChar w:fldCharType="end"/>
      </w:r>
    </w:p>
    <w:p w14:paraId="5F1A356C" w14:textId="77777777" w:rsidR="00F97DDF" w:rsidRPr="00F97DDF" w:rsidRDefault="00F97DDF" w:rsidP="00F97DDF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F97DDF">
        <w:rPr>
          <w:rFonts w:ascii="Times New Roman" w:hAnsi="Times New Roman" w:cs="Times New Roman"/>
          <w:sz w:val="18"/>
          <w:szCs w:val="18"/>
        </w:rPr>
        <w:t xml:space="preserve">Wirth, T., Falush, D., Lan, R., Colles, F., Mensa, P., Wieler, L.H., et al. (2006). Sex and virulence in Escherichia coli: an evolutionary perspective. </w:t>
      </w:r>
      <w:r w:rsidRPr="00F97DDF">
        <w:rPr>
          <w:rFonts w:ascii="Times New Roman" w:hAnsi="Times New Roman" w:cs="Times New Roman"/>
          <w:i/>
          <w:sz w:val="18"/>
          <w:szCs w:val="18"/>
        </w:rPr>
        <w:t>Mol Microbiol</w:t>
      </w:r>
      <w:r w:rsidRPr="00F97DDF">
        <w:rPr>
          <w:rFonts w:ascii="Times New Roman" w:hAnsi="Times New Roman" w:cs="Times New Roman"/>
          <w:sz w:val="18"/>
          <w:szCs w:val="18"/>
        </w:rPr>
        <w:t xml:space="preserve"> 60</w:t>
      </w:r>
      <w:r w:rsidRPr="00F97DDF">
        <w:rPr>
          <w:rFonts w:ascii="Times New Roman" w:hAnsi="Times New Roman" w:cs="Times New Roman"/>
          <w:b/>
          <w:sz w:val="18"/>
          <w:szCs w:val="18"/>
        </w:rPr>
        <w:t>,</w:t>
      </w:r>
      <w:r w:rsidRPr="00F97DDF">
        <w:rPr>
          <w:rFonts w:ascii="Times New Roman" w:hAnsi="Times New Roman" w:cs="Times New Roman"/>
          <w:sz w:val="18"/>
          <w:szCs w:val="18"/>
        </w:rPr>
        <w:t xml:space="preserve"> 1136-1151. doi:10.1111/j.1365-2958.2006.05172.x.</w:t>
      </w:r>
    </w:p>
    <w:p w14:paraId="1488CC81" w14:textId="77777777" w:rsidR="00F97DDF" w:rsidRPr="00F97DDF" w:rsidRDefault="00F97DDF" w:rsidP="00876E18">
      <w:pPr>
        <w:rPr>
          <w:rFonts w:ascii="Times New Roman" w:eastAsia="宋体" w:hAnsi="Times New Roman" w:cs="Times New Roman"/>
          <w:sz w:val="18"/>
          <w:szCs w:val="18"/>
        </w:rPr>
      </w:pPr>
    </w:p>
    <w:p w14:paraId="2ED116B3" w14:textId="29C1C51D" w:rsidR="00876E18" w:rsidRPr="00503BAB" w:rsidRDefault="00876E18">
      <w:pPr>
        <w:widowControl/>
        <w:rPr>
          <w:rFonts w:ascii="Times New Roman" w:eastAsia="宋体" w:hAnsi="Times New Roman" w:cs="Times New Roman"/>
          <w:sz w:val="18"/>
          <w:szCs w:val="18"/>
        </w:rPr>
      </w:pPr>
      <w:r w:rsidRPr="00503BAB"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595F29CF" w14:textId="75EDA7B9" w:rsidR="008A2422" w:rsidRDefault="008A2422" w:rsidP="00F97DDF">
      <w:pPr>
        <w:widowControl/>
        <w:spacing w:before="120" w:after="240" w:line="220" w:lineRule="exact"/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</w:rPr>
        <w:lastRenderedPageBreak/>
        <w:t xml:space="preserve">Table </w:t>
      </w:r>
      <w:r w:rsidR="003D653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</w:rPr>
        <w:t>2</w:t>
      </w:r>
    </w:p>
    <w:p w14:paraId="4EE27C7D" w14:textId="65DC8ECD" w:rsidR="00B977D2" w:rsidRPr="00F97DDF" w:rsidRDefault="00F97DDF" w:rsidP="00F97DDF">
      <w:pPr>
        <w:widowControl/>
        <w:spacing w:before="120" w:after="240" w:line="220" w:lineRule="exact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en-US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</w:rPr>
        <w:t>T</w:t>
      </w:r>
      <w:r w:rsidRPr="00F97DDF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eastAsia="en-US"/>
        </w:rPr>
        <w:t>he sequences of primers for virulence genes</w:t>
      </w:r>
      <w:r w:rsidRPr="00F97DD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eastAsia="en-US"/>
        </w:rPr>
        <w:t xml:space="preserve"> used </w:t>
      </w:r>
      <w:r w:rsidRPr="00F97DDF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in this study</w:t>
      </w:r>
      <w:r>
        <w:rPr>
          <w:rFonts w:ascii="Times New Roman" w:eastAsia="宋体" w:hAnsi="Times New Roman" w:cs="Times New Roman" w:hint="eastAsia"/>
          <w:b/>
          <w:bCs/>
          <w:sz w:val="21"/>
          <w:szCs w:val="21"/>
        </w:rPr>
        <w:t>.</w:t>
      </w:r>
    </w:p>
    <w:tbl>
      <w:tblPr>
        <w:tblStyle w:val="af2"/>
        <w:tblW w:w="4611" w:type="pct"/>
        <w:tblLook w:val="04A0" w:firstRow="1" w:lastRow="0" w:firstColumn="1" w:lastColumn="0" w:noHBand="0" w:noVBand="1"/>
      </w:tblPr>
      <w:tblGrid>
        <w:gridCol w:w="1467"/>
        <w:gridCol w:w="3668"/>
        <w:gridCol w:w="1589"/>
        <w:gridCol w:w="936"/>
      </w:tblGrid>
      <w:tr w:rsidR="00503BAB" w:rsidRPr="00503BAB" w14:paraId="5B3DF22E" w14:textId="77777777" w:rsidTr="00B5716C"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9558F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4093F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37581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Product size (bp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F9183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℃</w:t>
            </w:r>
          </w:p>
        </w:tc>
      </w:tr>
      <w:tr w:rsidR="00876E18" w:rsidRPr="00503BAB" w14:paraId="116D5C79" w14:textId="77777777" w:rsidTr="00B5716C"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0B343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imH</w:t>
            </w:r>
          </w:p>
        </w:tc>
        <w:tc>
          <w:tcPr>
            <w:tcW w:w="23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A0866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 TCGAGAACGGATAAGCCGTGG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12305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95B38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876E18" w:rsidRPr="00503BAB" w14:paraId="614B15CC" w14:textId="77777777" w:rsidTr="00B5716C"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2B813B71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</w:tcPr>
          <w:p w14:paraId="17D21B58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: GCAGTCACCTGCCCTCCGGT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726FC8C5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5762A8C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106A49D8" w14:textId="77777777" w:rsidTr="00B5716C"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18902441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apA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</w:tcPr>
          <w:p w14:paraId="6CCB8FBA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 ATGGCAGTGGTGTCTTTTGGTG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5855C2A9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D19C367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876E18" w:rsidRPr="00503BAB" w14:paraId="311D1162" w14:textId="77777777" w:rsidTr="00B5716C"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589FAE05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</w:tcPr>
          <w:p w14:paraId="00E3EBC2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: CGTCCCACCATACGTGCTCTTC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42D82135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87EBCC7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3320B7F4" w14:textId="77777777" w:rsidTr="00B5716C">
        <w:trPr>
          <w:trHeight w:val="367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0B671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PapC 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3DEB9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 GTGGCAGTATGAGTAATGACCGTT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43898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FCC13CE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876E18" w:rsidRPr="00503BAB" w14:paraId="3DD581DA" w14:textId="77777777" w:rsidTr="00B5716C">
        <w:trPr>
          <w:trHeight w:val="347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DD79F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5A948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: ATATCCTTTCTGCAGGGATGCAAT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C03AD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5E5D97D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634AA5C8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3622F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FocG 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A84AF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F: CAGCACAGGCAGTGGATACG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0FEB8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0938CE2F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1</w:t>
            </w:r>
          </w:p>
        </w:tc>
      </w:tr>
      <w:tr w:rsidR="00876E18" w:rsidRPr="00503BAB" w14:paraId="5F352405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6D926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56B70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R: GAATGTCGCCTGCCCATTGCT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758FE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69DCFAE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18160715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3BD8B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sfa 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B3C49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 CTCCGGAGAACTGGGTGCATCTTAC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49E99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A054ADE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876E18" w:rsidRPr="00503BAB" w14:paraId="4733347E" w14:textId="77777777" w:rsidTr="00B5716C"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201A81B4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</w:tcPr>
          <w:p w14:paraId="33EE9E66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:CGGAGGAGTAATTACAAACCTGGC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643F77E2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1E70838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4C406C62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1B233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roN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DFBA3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F: AAGTCAAAGCAGGGGTTGCCCG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B5D07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66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36CB3F5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2</w:t>
            </w:r>
          </w:p>
        </w:tc>
      </w:tr>
      <w:tr w:rsidR="00876E18" w:rsidRPr="00503BAB" w14:paraId="69CB923C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AD626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654E3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R: GACGCCGACATTAAGACGCAG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33D38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00C03C07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2BC9E1E5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602C1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FyuA 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48E2F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F: TGATTAACCCCGCGACGGGA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FACBE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88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E32BEAD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876E18" w:rsidRPr="00503BAB" w14:paraId="5BFA2CFC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BC928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101DC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R: CGCAGTAGGCACGATGTTGT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1385A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9DBAFF5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6BCDA68F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C975D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iutA  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7A021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F: GGCTGGACATCATGGGAACTGG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6E78E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B9E1D10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876E18" w:rsidRPr="00503BAB" w14:paraId="6846C161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B9B2F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D2ED1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R: CGTCGGGAACGGGTAGAATCG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9F27A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5D7F10A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364FA41E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5A1A4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sitA 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71700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F: AGGGGGCACAACTGATTCTCG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A2FBF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6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B967692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876E18" w:rsidRPr="00503BAB" w14:paraId="0F2AED46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7EE03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2BE22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R: TACCGGGCCGTTTTCTGTGC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4FE6A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04B0D6BE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22A18CD4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D5D62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hlyA 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47954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F: AACAAGGATAAGCACTGTTCTGGCT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F67C0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117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BFC2197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876E18" w:rsidRPr="00503BAB" w14:paraId="4E65F027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454DE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896CC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R: ACCATATAAGCGGTCATTCCCGTC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DFB42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9BCE33A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49E4E4E3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AD7F8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cnf1 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C09BB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F: AAGATGGAGTTTCCTATGCAGGAG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E0D19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3193A79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876E18" w:rsidRPr="00503BAB" w14:paraId="5370A6C4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DAEE4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B61DC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R: CATTCAGAGTCCTGCCCTCATTATT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5E04E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C7AF0B2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4B86C414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A9FB2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cvaC 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D381F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F: CACACACAAACGGGAGCTGTT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EC98A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1768986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876E18" w:rsidRPr="00503BAB" w14:paraId="7E939574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D0A69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51B23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R: CTTCCCGCAGCATAGTTCCAT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EE203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F814DD4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2977EBEA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9825E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traT  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B3A78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F: GGTGTGGTGCGATGAGCACAG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F0435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2412D69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876E18" w:rsidRPr="00503BAB" w14:paraId="27CC98A4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23085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C4738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R: CACGGTTCAGCCATCCCTGAG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4EE36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A23504E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07CEFFEC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894AB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kpsMT II 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C5873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F: GCGCATTTGCTGATACTGTTG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9FA70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CA9592D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6</w:t>
            </w:r>
          </w:p>
        </w:tc>
      </w:tr>
      <w:tr w:rsidR="00876E18" w:rsidRPr="00503BAB" w14:paraId="2F3AF86C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CBBDB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F8019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R: CATCCAGACGATAAGCATGAGC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21A20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C10E555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12C8B2E8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91B88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psMT K5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1F124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F: CAGTATCAGCAATCGTTCTGT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CEFE2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05B89F8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</w:tr>
      <w:tr w:rsidR="00876E18" w:rsidRPr="00503BAB" w14:paraId="50CEA7C6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43085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627AC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R: CATCCAGACGATAAGCATGAGC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CC4A8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FC12C56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49A85A0F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72A2D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psMT K1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9D29E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F: TAGCAAACGTTCTATTGGTGC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1E22B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F8E859A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7</w:t>
            </w:r>
          </w:p>
        </w:tc>
      </w:tr>
      <w:tr w:rsidR="00876E18" w:rsidRPr="00503BAB" w14:paraId="49E28A46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3C7B1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0ADC2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R: CATCCAGACGATAAGCATGAGC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6F13A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990FA62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120C0ECD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F75FA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rfc 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DA36E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F: ATCCATCAGGAGGGGACTGG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381DD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77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A09B906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</w:p>
        </w:tc>
      </w:tr>
      <w:tr w:rsidR="00876E18" w:rsidRPr="00503BAB" w14:paraId="65128499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07D00" w14:textId="77777777" w:rsidR="00876E18" w:rsidRPr="00602476" w:rsidRDefault="00876E18" w:rsidP="00B571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8617B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R: AACCATACCAACCAATGCGAG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0AEE2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371F00A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76E18" w:rsidRPr="00503BAB" w14:paraId="53C11941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5E10A" w14:textId="77777777" w:rsidR="00876E18" w:rsidRPr="00602476" w:rsidRDefault="00876E18" w:rsidP="00B571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2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I  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6EEFC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F: GGACATCCTGTTACAGCGCGC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B15C8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93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E8F8A80" w14:textId="77777777" w:rsidR="00876E18" w:rsidRPr="00503BAB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3</w:t>
            </w:r>
          </w:p>
        </w:tc>
      </w:tr>
      <w:tr w:rsidR="00876E18" w:rsidRPr="00503BAB" w14:paraId="255674F5" w14:textId="77777777" w:rsidTr="00B5716C">
        <w:trPr>
          <w:trHeight w:val="278"/>
        </w:trPr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F2BAC4" w14:textId="77777777" w:rsidR="00876E18" w:rsidRPr="00602476" w:rsidRDefault="00876E18" w:rsidP="00B571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F3B71C" w14:textId="77777777" w:rsidR="00876E18" w:rsidRPr="00602476" w:rsidRDefault="00876E18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2476">
              <w:rPr>
                <w:rFonts w:ascii="Times New Roman" w:eastAsia="宋体" w:hAnsi="Times New Roman" w:cs="Times New Roman"/>
                <w:sz w:val="18"/>
                <w:szCs w:val="18"/>
              </w:rPr>
              <w:t>R: TCGCCACCAATCACAGCCGAAC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C49911" w14:textId="77777777" w:rsidR="00876E18" w:rsidRPr="00602476" w:rsidRDefault="00876E18" w:rsidP="00B571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11097" w14:textId="77777777" w:rsidR="00876E18" w:rsidRPr="00503BAB" w:rsidRDefault="00876E18" w:rsidP="00B571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7C9C7E21" w14:textId="4E27EA98" w:rsidR="001B5600" w:rsidRPr="00F97DDF" w:rsidRDefault="001B5600" w:rsidP="001B5600">
      <w:pPr>
        <w:widowControl/>
        <w:spacing w:after="0" w:line="240" w:lineRule="atLeast"/>
        <w:rPr>
          <w:rFonts w:ascii="Times New Roman" w:eastAsia="宋体" w:hAnsi="Times New Roman" w:cs="Times New Roman"/>
          <w:sz w:val="18"/>
          <w:szCs w:val="18"/>
        </w:rPr>
      </w:pPr>
      <w:r w:rsidRPr="00F97DDF">
        <w:rPr>
          <w:rFonts w:ascii="Times New Roman" w:eastAsia="宋体" w:hAnsi="Times New Roman" w:cs="Times New Roman"/>
          <w:sz w:val="18"/>
          <w:szCs w:val="18"/>
        </w:rPr>
        <w:fldChar w:fldCharType="begin">
          <w:fldData xml:space="preserve">PEVuZE5vdGU+PENpdGU+PEF1dGhvcj5Sb2RyaWd1ZXotU2llazwvQXV0aG9yPjxZZWFyPjIwMDU8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</w:fldData>
        </w:fldChar>
      </w:r>
      <w:r w:rsidRPr="00F97DDF">
        <w:rPr>
          <w:rFonts w:ascii="Times New Roman" w:eastAsia="宋体" w:hAnsi="Times New Roman" w:cs="Times New Roman"/>
          <w:sz w:val="18"/>
          <w:szCs w:val="18"/>
        </w:rPr>
        <w:instrText xml:space="preserve"> ADDIN EN.CITE </w:instrText>
      </w:r>
      <w:r w:rsidRPr="00F97DDF">
        <w:rPr>
          <w:rFonts w:ascii="Times New Roman" w:eastAsia="宋体" w:hAnsi="Times New Roman" w:cs="Times New Roman"/>
          <w:sz w:val="18"/>
          <w:szCs w:val="18"/>
        </w:rPr>
        <w:fldChar w:fldCharType="begin">
          <w:fldData xml:space="preserve">PEVuZE5vdGU+PENpdGU+PEF1dGhvcj5Sb2RyaWd1ZXotU2llazwvQXV0aG9yPjxZZWFyPjIwMDU8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</w:fldData>
        </w:fldChar>
      </w:r>
      <w:r w:rsidRPr="00F97DDF">
        <w:rPr>
          <w:rFonts w:ascii="Times New Roman" w:eastAsia="宋体" w:hAnsi="Times New Roman" w:cs="Times New Roman"/>
          <w:sz w:val="18"/>
          <w:szCs w:val="18"/>
        </w:rPr>
        <w:instrText xml:space="preserve"> ADDIN EN.CITE.DATA </w:instrText>
      </w:r>
      <w:r w:rsidRPr="00F97DDF">
        <w:rPr>
          <w:rFonts w:ascii="Times New Roman" w:eastAsia="宋体" w:hAnsi="Times New Roman" w:cs="Times New Roman"/>
          <w:sz w:val="18"/>
          <w:szCs w:val="18"/>
        </w:rPr>
      </w:r>
      <w:r w:rsidRPr="00F97DDF">
        <w:rPr>
          <w:rFonts w:ascii="Times New Roman" w:eastAsia="宋体" w:hAnsi="Times New Roman" w:cs="Times New Roman"/>
          <w:sz w:val="18"/>
          <w:szCs w:val="18"/>
        </w:rPr>
        <w:fldChar w:fldCharType="end"/>
      </w:r>
      <w:r w:rsidRPr="00F97DDF">
        <w:rPr>
          <w:rFonts w:ascii="Times New Roman" w:eastAsia="宋体" w:hAnsi="Times New Roman" w:cs="Times New Roman"/>
          <w:sz w:val="18"/>
          <w:szCs w:val="18"/>
        </w:rPr>
      </w:r>
      <w:r w:rsidRPr="00F97DDF">
        <w:rPr>
          <w:rFonts w:ascii="Times New Roman" w:eastAsia="宋体" w:hAnsi="Times New Roman" w:cs="Times New Roman"/>
          <w:sz w:val="18"/>
          <w:szCs w:val="18"/>
        </w:rPr>
        <w:fldChar w:fldCharType="separate"/>
      </w:r>
      <w:r w:rsidRPr="00F97DDF">
        <w:rPr>
          <w:rFonts w:ascii="Times New Roman" w:eastAsia="宋体" w:hAnsi="Times New Roman" w:cs="Times New Roman"/>
          <w:noProof/>
          <w:sz w:val="18"/>
          <w:szCs w:val="18"/>
        </w:rPr>
        <w:t>(Johnson and Stell, 2000;Rodriguez-Siek et al., 2005)</w:t>
      </w:r>
      <w:r w:rsidRPr="00F97DDF">
        <w:rPr>
          <w:rFonts w:ascii="Times New Roman" w:eastAsia="宋体" w:hAnsi="Times New Roman" w:cs="Times New Roman"/>
          <w:sz w:val="18"/>
          <w:szCs w:val="18"/>
        </w:rPr>
        <w:fldChar w:fldCharType="end"/>
      </w:r>
    </w:p>
    <w:p w14:paraId="1A9FB366" w14:textId="77777777" w:rsidR="001B5600" w:rsidRPr="00F97DDF" w:rsidRDefault="001B5600" w:rsidP="001B560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18"/>
          <w:szCs w:val="18"/>
        </w:rPr>
      </w:pPr>
      <w:r w:rsidRPr="00F97DDF">
        <w:rPr>
          <w:rFonts w:ascii="Times New Roman" w:hAnsi="Times New Roman" w:cs="Times New Roman"/>
          <w:sz w:val="18"/>
          <w:szCs w:val="18"/>
        </w:rPr>
        <w:t xml:space="preserve">Rodriguez-Siek, K.E., Giddings, C.W., Doetkott, C., Johnson, T.J., Fakhr, M.K., and Nolan, L.K. (2005). Comparison of Escherichia coli isolates implicated in human urinary tract infection and avian colibacillosis. </w:t>
      </w:r>
      <w:r w:rsidRPr="00F97DDF">
        <w:rPr>
          <w:rFonts w:ascii="Times New Roman" w:hAnsi="Times New Roman" w:cs="Times New Roman"/>
          <w:i/>
          <w:sz w:val="18"/>
          <w:szCs w:val="18"/>
        </w:rPr>
        <w:t>Microbiology (Reading)</w:t>
      </w:r>
      <w:r w:rsidRPr="00F97DDF">
        <w:rPr>
          <w:rFonts w:ascii="Times New Roman" w:hAnsi="Times New Roman" w:cs="Times New Roman"/>
          <w:sz w:val="18"/>
          <w:szCs w:val="18"/>
        </w:rPr>
        <w:t xml:space="preserve"> 151</w:t>
      </w:r>
      <w:r w:rsidRPr="00F97DDF">
        <w:rPr>
          <w:rFonts w:ascii="Times New Roman" w:hAnsi="Times New Roman" w:cs="Times New Roman"/>
          <w:b/>
          <w:sz w:val="18"/>
          <w:szCs w:val="18"/>
        </w:rPr>
        <w:t>,</w:t>
      </w:r>
      <w:r w:rsidRPr="00F97DDF">
        <w:rPr>
          <w:rFonts w:ascii="Times New Roman" w:hAnsi="Times New Roman" w:cs="Times New Roman"/>
          <w:sz w:val="18"/>
          <w:szCs w:val="18"/>
        </w:rPr>
        <w:t xml:space="preserve"> 2097-2110. doi:10.1099/mic.0.27499-0.</w:t>
      </w:r>
    </w:p>
    <w:p w14:paraId="1B268154" w14:textId="77777777" w:rsidR="001B5600" w:rsidRPr="00F97DDF" w:rsidRDefault="001B5600" w:rsidP="001B560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18"/>
          <w:szCs w:val="18"/>
        </w:rPr>
      </w:pPr>
      <w:r w:rsidRPr="00F97DDF">
        <w:rPr>
          <w:rFonts w:ascii="Times New Roman" w:hAnsi="Times New Roman" w:cs="Times New Roman"/>
          <w:sz w:val="18"/>
          <w:szCs w:val="18"/>
        </w:rPr>
        <w:lastRenderedPageBreak/>
        <w:t xml:space="preserve">Rodriguez-Siek, K.E., Giddings, C.W., Doetkott, C., Johnson, T.J., Fakhr, M.K., and Nolan, L.K. (2005). Comparison of Escherichia coli isolates implicated in human urinary tract infection and avian colibacillosis. </w:t>
      </w:r>
      <w:r w:rsidRPr="00F97DDF">
        <w:rPr>
          <w:rFonts w:ascii="Times New Roman" w:hAnsi="Times New Roman" w:cs="Times New Roman"/>
          <w:i/>
          <w:sz w:val="18"/>
          <w:szCs w:val="18"/>
        </w:rPr>
        <w:t>Microbiology (Reading)</w:t>
      </w:r>
      <w:r w:rsidRPr="00F97DDF">
        <w:rPr>
          <w:rFonts w:ascii="Times New Roman" w:hAnsi="Times New Roman" w:cs="Times New Roman"/>
          <w:sz w:val="18"/>
          <w:szCs w:val="18"/>
        </w:rPr>
        <w:t xml:space="preserve"> 151</w:t>
      </w:r>
      <w:r w:rsidRPr="00F97DDF">
        <w:rPr>
          <w:rFonts w:ascii="Times New Roman" w:hAnsi="Times New Roman" w:cs="Times New Roman"/>
          <w:b/>
          <w:sz w:val="18"/>
          <w:szCs w:val="18"/>
        </w:rPr>
        <w:t>,</w:t>
      </w:r>
      <w:r w:rsidRPr="00F97DDF">
        <w:rPr>
          <w:rFonts w:ascii="Times New Roman" w:hAnsi="Times New Roman" w:cs="Times New Roman"/>
          <w:sz w:val="18"/>
          <w:szCs w:val="18"/>
        </w:rPr>
        <w:t xml:space="preserve"> 2097-2110. doi:10.1099/mic.0.27499-0.</w:t>
      </w:r>
    </w:p>
    <w:p w14:paraId="03ACC6D7" w14:textId="6342FF48" w:rsidR="00876E18" w:rsidRPr="00503BAB" w:rsidRDefault="00876E18" w:rsidP="00876E18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19DA4E33" w14:textId="2BF2427B" w:rsidR="008A2422" w:rsidRDefault="008A2422">
      <w:pP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</w:rPr>
        <w:t xml:space="preserve">Table </w:t>
      </w:r>
      <w:r w:rsidR="003D653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</w:rPr>
        <w:t>3</w:t>
      </w:r>
    </w:p>
    <w:p w14:paraId="7D92EC4B" w14:textId="7B557E46" w:rsidR="00876E18" w:rsidRPr="00F97DDF" w:rsidRDefault="00F97DDF">
      <w:pPr>
        <w:rPr>
          <w:rFonts w:ascii="Times New Roman" w:eastAsia="宋体" w:hAnsi="Times New Roman" w:cs="Times New Roman"/>
          <w:b/>
          <w:bCs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</w:rPr>
        <w:t>T</w:t>
      </w:r>
      <w:r w:rsidRPr="00F97DDF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eastAsia="en-US"/>
        </w:rPr>
        <w:t>he sequences of primers for resistance genes</w:t>
      </w:r>
      <w:r w:rsidR="0049699B" w:rsidRPr="00F97DDF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used in this study</w:t>
      </w:r>
      <w:r>
        <w:rPr>
          <w:rFonts w:ascii="Times New Roman" w:eastAsia="宋体" w:hAnsi="Times New Roman" w:cs="Times New Roman" w:hint="eastAsia"/>
          <w:b/>
          <w:bCs/>
          <w:sz w:val="21"/>
          <w:szCs w:val="21"/>
        </w:rPr>
        <w:t>.</w:t>
      </w:r>
    </w:p>
    <w:tbl>
      <w:tblPr>
        <w:tblStyle w:val="af2"/>
        <w:tblW w:w="4352" w:type="pct"/>
        <w:tblLook w:val="04A0" w:firstRow="1" w:lastRow="0" w:firstColumn="1" w:lastColumn="0" w:noHBand="0" w:noVBand="1"/>
      </w:tblPr>
      <w:tblGrid>
        <w:gridCol w:w="994"/>
        <w:gridCol w:w="3684"/>
        <w:gridCol w:w="1700"/>
        <w:gridCol w:w="852"/>
      </w:tblGrid>
      <w:tr w:rsidR="008A4843" w:rsidRPr="00503BAB" w14:paraId="2E4500AB" w14:textId="77777777" w:rsidTr="00503BAB"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8E765" w14:textId="77777777" w:rsidR="00B977D2" w:rsidRPr="00503BAB" w:rsidRDefault="00B977D2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1D59F" w14:textId="77777777" w:rsidR="00B977D2" w:rsidRPr="00503BAB" w:rsidRDefault="00B977D2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D1CFD" w14:textId="77777777" w:rsidR="00B977D2" w:rsidRPr="00503BAB" w:rsidRDefault="00B977D2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Product size (bp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DE2DD" w14:textId="77777777" w:rsidR="00B977D2" w:rsidRPr="00503BAB" w:rsidRDefault="00B977D2" w:rsidP="00B571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℃</w:t>
            </w:r>
          </w:p>
        </w:tc>
      </w:tr>
    </w:tbl>
    <w:tbl>
      <w:tblPr>
        <w:tblStyle w:val="af2"/>
        <w:tblW w:w="7235" w:type="dxa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3685"/>
        <w:gridCol w:w="1701"/>
        <w:gridCol w:w="851"/>
      </w:tblGrid>
      <w:tr w:rsidR="00503BAB" w:rsidRPr="00503BAB" w14:paraId="4F63AEE6" w14:textId="77777777" w:rsidTr="00503BAB">
        <w:trPr>
          <w:trHeight w:val="281"/>
        </w:trPr>
        <w:tc>
          <w:tcPr>
            <w:tcW w:w="998" w:type="dxa"/>
          </w:tcPr>
          <w:p w14:paraId="4F44A288" w14:textId="77777777" w:rsidR="00B977D2" w:rsidRPr="00503BAB" w:rsidRDefault="00B977D2" w:rsidP="008A484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la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3685" w:type="dxa"/>
          </w:tcPr>
          <w:p w14:paraId="171C2761" w14:textId="77777777" w:rsidR="00B977D2" w:rsidRPr="00503BAB" w:rsidRDefault="00B977D2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 TCGGGGAAATGTGCG</w:t>
            </w:r>
          </w:p>
        </w:tc>
        <w:tc>
          <w:tcPr>
            <w:tcW w:w="1701" w:type="dxa"/>
          </w:tcPr>
          <w:p w14:paraId="2E1F8443" w14:textId="1D5BD999" w:rsidR="00B977D2" w:rsidRPr="00503BAB" w:rsidRDefault="00B977D2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972</w:t>
            </w:r>
          </w:p>
        </w:tc>
        <w:tc>
          <w:tcPr>
            <w:tcW w:w="851" w:type="dxa"/>
            <w:vMerge w:val="restart"/>
          </w:tcPr>
          <w:p w14:paraId="0A21D7E2" w14:textId="7068A0FD" w:rsidR="00B977D2" w:rsidRPr="00503BAB" w:rsidRDefault="0049699B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503BAB" w:rsidRPr="00503BAB" w14:paraId="3459841F" w14:textId="77777777" w:rsidTr="00503BAB">
        <w:trPr>
          <w:trHeight w:val="258"/>
        </w:trPr>
        <w:tc>
          <w:tcPr>
            <w:tcW w:w="998" w:type="dxa"/>
          </w:tcPr>
          <w:p w14:paraId="3E39976E" w14:textId="77777777" w:rsidR="00B977D2" w:rsidRPr="00503BAB" w:rsidRDefault="00B977D2" w:rsidP="008A484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3685" w:type="dxa"/>
          </w:tcPr>
          <w:p w14:paraId="427323B0" w14:textId="77777777" w:rsidR="00B977D2" w:rsidRPr="00503BAB" w:rsidRDefault="00B977D2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: TGCTTAATCAGTGAGGCACC</w:t>
            </w:r>
          </w:p>
        </w:tc>
        <w:tc>
          <w:tcPr>
            <w:tcW w:w="1701" w:type="dxa"/>
          </w:tcPr>
          <w:p w14:paraId="562CF0C7" w14:textId="77777777" w:rsidR="00B977D2" w:rsidRPr="00503BAB" w:rsidRDefault="00B977D2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vMerge/>
          </w:tcPr>
          <w:p w14:paraId="151DD3F8" w14:textId="77777777" w:rsidR="00B977D2" w:rsidRPr="00503BAB" w:rsidRDefault="00B977D2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977D2" w:rsidRPr="00503BAB" w14:paraId="60EA4ACA" w14:textId="77777777" w:rsidTr="00503BAB">
        <w:trPr>
          <w:trHeight w:val="361"/>
        </w:trPr>
        <w:tc>
          <w:tcPr>
            <w:tcW w:w="998" w:type="dxa"/>
          </w:tcPr>
          <w:p w14:paraId="1B0660E3" w14:textId="77777777" w:rsidR="00B977D2" w:rsidRPr="00503BAB" w:rsidRDefault="00B977D2" w:rsidP="008A484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la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3685" w:type="dxa"/>
          </w:tcPr>
          <w:p w14:paraId="5EBF9DA2" w14:textId="1D789CB8" w:rsidR="008A4843" w:rsidRPr="00503BAB" w:rsidRDefault="00B977D2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G</w:t>
            </w:r>
            <w:r w:rsidR="004C1F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TTATGC</w:t>
            </w:r>
            <w:r w:rsidR="004C1F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TTATATTCGCC</w:t>
            </w:r>
          </w:p>
        </w:tc>
        <w:tc>
          <w:tcPr>
            <w:tcW w:w="1701" w:type="dxa"/>
          </w:tcPr>
          <w:p w14:paraId="780F4064" w14:textId="27D123EC" w:rsidR="00B977D2" w:rsidRPr="00503BAB" w:rsidRDefault="004C1F31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65</w:t>
            </w:r>
          </w:p>
        </w:tc>
        <w:tc>
          <w:tcPr>
            <w:tcW w:w="851" w:type="dxa"/>
            <w:vMerge w:val="restart"/>
          </w:tcPr>
          <w:p w14:paraId="7C2635C9" w14:textId="69C8C0C5" w:rsidR="00B977D2" w:rsidRPr="00503BAB" w:rsidRDefault="0049699B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B977D2" w:rsidRPr="00503BAB" w14:paraId="3920FDE7" w14:textId="77777777" w:rsidTr="00503BAB">
        <w:trPr>
          <w:trHeight w:val="295"/>
        </w:trPr>
        <w:tc>
          <w:tcPr>
            <w:tcW w:w="998" w:type="dxa"/>
          </w:tcPr>
          <w:p w14:paraId="17442172" w14:textId="77777777" w:rsidR="00B977D2" w:rsidRPr="00503BAB" w:rsidRDefault="00B977D2" w:rsidP="008A484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685" w:type="dxa"/>
          </w:tcPr>
          <w:p w14:paraId="2BC3C1C5" w14:textId="74A49740" w:rsidR="00B977D2" w:rsidRPr="00503BAB" w:rsidRDefault="00B977D2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: </w:t>
            </w:r>
            <w:r w:rsidR="004C1F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AGCGTTGCCAGTGCTC</w:t>
            </w:r>
          </w:p>
        </w:tc>
        <w:tc>
          <w:tcPr>
            <w:tcW w:w="1701" w:type="dxa"/>
          </w:tcPr>
          <w:p w14:paraId="0FED749E" w14:textId="77777777" w:rsidR="00B977D2" w:rsidRPr="00503BAB" w:rsidRDefault="00B977D2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39F80E8" w14:textId="77777777" w:rsidR="00B977D2" w:rsidRPr="00503BAB" w:rsidRDefault="00B977D2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A4843" w:rsidRPr="00503BAB" w14:paraId="47C05DB7" w14:textId="77777777" w:rsidTr="00503BAB">
        <w:trPr>
          <w:trHeight w:val="346"/>
        </w:trPr>
        <w:tc>
          <w:tcPr>
            <w:tcW w:w="998" w:type="dxa"/>
          </w:tcPr>
          <w:p w14:paraId="2BA95FC3" w14:textId="1FF9A5B5" w:rsidR="008A4843" w:rsidRPr="00503BAB" w:rsidRDefault="008A4843" w:rsidP="008A484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la</w:t>
            </w: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3685" w:type="dxa"/>
          </w:tcPr>
          <w:p w14:paraId="1BCB8BF1" w14:textId="2EC48416" w:rsidR="008A4843" w:rsidRPr="00503BAB" w:rsidRDefault="008A4843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="00503B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="004C1F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ACCGCAGATAATACGCAG</w:t>
            </w:r>
          </w:p>
        </w:tc>
        <w:tc>
          <w:tcPr>
            <w:tcW w:w="1701" w:type="dxa"/>
          </w:tcPr>
          <w:p w14:paraId="6AC456B1" w14:textId="3A85671D" w:rsidR="008A4843" w:rsidRPr="00503BAB" w:rsidRDefault="004C1F31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5</w:t>
            </w:r>
            <w:r w:rsidR="001B5600" w:rsidRPr="00503B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093EC2B5" w14:textId="486125CC" w:rsidR="008A4843" w:rsidRPr="00503BAB" w:rsidRDefault="0049699B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503BAB" w:rsidRPr="00503BAB" w14:paraId="77CF442F" w14:textId="77777777" w:rsidTr="00503BAB">
        <w:trPr>
          <w:trHeight w:val="363"/>
        </w:trPr>
        <w:tc>
          <w:tcPr>
            <w:tcW w:w="998" w:type="dxa"/>
          </w:tcPr>
          <w:p w14:paraId="2CECBC5A" w14:textId="414F148D" w:rsidR="008A4843" w:rsidRPr="00503BAB" w:rsidRDefault="008A4843" w:rsidP="008A484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685" w:type="dxa"/>
          </w:tcPr>
          <w:p w14:paraId="1102A3E3" w14:textId="27A409DA" w:rsidR="008A4843" w:rsidRPr="00503BAB" w:rsidRDefault="008A4843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503B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="004C1F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GCGTAGGTTCAGTGCGATC</w:t>
            </w:r>
          </w:p>
        </w:tc>
        <w:tc>
          <w:tcPr>
            <w:tcW w:w="1701" w:type="dxa"/>
          </w:tcPr>
          <w:p w14:paraId="2D55F11D" w14:textId="7AFCB319" w:rsidR="008A4843" w:rsidRPr="00503BAB" w:rsidRDefault="008A4843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7E13ED" w14:textId="77777777" w:rsidR="008A4843" w:rsidRPr="00503BAB" w:rsidRDefault="008A4843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A4843" w:rsidRPr="00503BAB" w14:paraId="38E1376B" w14:textId="77777777" w:rsidTr="00503BAB">
        <w:trPr>
          <w:trHeight w:val="141"/>
        </w:trPr>
        <w:tc>
          <w:tcPr>
            <w:tcW w:w="998" w:type="dxa"/>
          </w:tcPr>
          <w:p w14:paraId="08F44224" w14:textId="77777777" w:rsidR="008A4843" w:rsidRPr="00503BAB" w:rsidRDefault="008A4843" w:rsidP="008A484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la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NDM</w:t>
            </w:r>
          </w:p>
        </w:tc>
        <w:tc>
          <w:tcPr>
            <w:tcW w:w="3685" w:type="dxa"/>
          </w:tcPr>
          <w:p w14:paraId="1D9A23F1" w14:textId="77777777" w:rsidR="008A4843" w:rsidRPr="00503BAB" w:rsidRDefault="008A4843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 GGTTTGGCGATCTGGTTTTC</w:t>
            </w:r>
          </w:p>
        </w:tc>
        <w:tc>
          <w:tcPr>
            <w:tcW w:w="1701" w:type="dxa"/>
          </w:tcPr>
          <w:p w14:paraId="3D618541" w14:textId="6DF9B6DA" w:rsidR="008A4843" w:rsidRPr="00503BAB" w:rsidRDefault="008A4843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851" w:type="dxa"/>
            <w:vMerge w:val="restart"/>
          </w:tcPr>
          <w:p w14:paraId="6141EB00" w14:textId="14225FEF" w:rsidR="008A4843" w:rsidRPr="00503BAB" w:rsidRDefault="0049699B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3</w:t>
            </w:r>
          </w:p>
        </w:tc>
      </w:tr>
      <w:tr w:rsidR="008A4843" w:rsidRPr="00503BAB" w14:paraId="452680D3" w14:textId="77777777" w:rsidTr="00503BAB">
        <w:trPr>
          <w:trHeight w:val="104"/>
        </w:trPr>
        <w:tc>
          <w:tcPr>
            <w:tcW w:w="998" w:type="dxa"/>
          </w:tcPr>
          <w:p w14:paraId="3317C43C" w14:textId="77777777" w:rsidR="008A4843" w:rsidRPr="00503BAB" w:rsidRDefault="008A4843" w:rsidP="008A484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685" w:type="dxa"/>
          </w:tcPr>
          <w:p w14:paraId="31D00CC3" w14:textId="77777777" w:rsidR="008A4843" w:rsidRPr="00503BAB" w:rsidRDefault="008A4843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: CGGAATGGCTCATCACGATC</w:t>
            </w:r>
          </w:p>
        </w:tc>
        <w:tc>
          <w:tcPr>
            <w:tcW w:w="1701" w:type="dxa"/>
          </w:tcPr>
          <w:p w14:paraId="15865BF3" w14:textId="77777777" w:rsidR="008A4843" w:rsidRPr="00503BAB" w:rsidRDefault="008A4843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E823B36" w14:textId="77777777" w:rsidR="008A4843" w:rsidRPr="00503BAB" w:rsidRDefault="008A4843" w:rsidP="008A48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03BAB" w:rsidRPr="00503BAB" w14:paraId="2DC52914" w14:textId="77777777" w:rsidTr="00503BAB">
        <w:trPr>
          <w:trHeight w:val="257"/>
        </w:trPr>
        <w:tc>
          <w:tcPr>
            <w:tcW w:w="998" w:type="dxa"/>
          </w:tcPr>
          <w:p w14:paraId="3DCB5C65" w14:textId="28785964" w:rsidR="00503BAB" w:rsidRPr="00503BAB" w:rsidRDefault="00503BAB" w:rsidP="00503BAB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la</w:t>
            </w: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vertAlign w:val="subscript"/>
              </w:rPr>
              <w:t>KPC</w:t>
            </w:r>
          </w:p>
        </w:tc>
        <w:tc>
          <w:tcPr>
            <w:tcW w:w="3685" w:type="dxa"/>
          </w:tcPr>
          <w:p w14:paraId="3DA463A9" w14:textId="19D9C851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 TGTCACTGTATCGCCGTCTAG</w:t>
            </w:r>
          </w:p>
        </w:tc>
        <w:tc>
          <w:tcPr>
            <w:tcW w:w="1701" w:type="dxa"/>
          </w:tcPr>
          <w:p w14:paraId="6690237B" w14:textId="74D01670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88</w:t>
            </w:r>
            <w:r w:rsidR="001B560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  <w:vMerge w:val="restart"/>
          </w:tcPr>
          <w:p w14:paraId="42AE24C3" w14:textId="4152D0EB" w:rsidR="00503BAB" w:rsidRPr="00503BAB" w:rsidRDefault="0049699B" w:rsidP="0049699B">
            <w:pPr>
              <w:widowControl/>
              <w:spacing w:before="120" w:after="240" w:line="22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</w:t>
            </w:r>
          </w:p>
        </w:tc>
      </w:tr>
      <w:tr w:rsidR="00503BAB" w:rsidRPr="00503BAB" w14:paraId="789B52FC" w14:textId="77777777" w:rsidTr="00503BAB">
        <w:trPr>
          <w:trHeight w:val="323"/>
        </w:trPr>
        <w:tc>
          <w:tcPr>
            <w:tcW w:w="998" w:type="dxa"/>
          </w:tcPr>
          <w:p w14:paraId="7FC5AEBE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</w:tcPr>
          <w:p w14:paraId="5DCD9DFE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: GGTTTAAYAAAACAACCACC</w:t>
            </w:r>
          </w:p>
        </w:tc>
        <w:tc>
          <w:tcPr>
            <w:tcW w:w="1701" w:type="dxa"/>
          </w:tcPr>
          <w:p w14:paraId="3432F390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1B6B06F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03BAB" w:rsidRPr="00503BAB" w14:paraId="0ED98C54" w14:textId="77777777" w:rsidTr="00503BAB">
        <w:trPr>
          <w:trHeight w:val="323"/>
        </w:trPr>
        <w:tc>
          <w:tcPr>
            <w:tcW w:w="998" w:type="dxa"/>
          </w:tcPr>
          <w:p w14:paraId="45057A5C" w14:textId="3D9B4770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la</w:t>
            </w: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vertAlign w:val="subscript"/>
              </w:rPr>
              <w:t>IMP</w:t>
            </w:r>
          </w:p>
        </w:tc>
        <w:tc>
          <w:tcPr>
            <w:tcW w:w="3685" w:type="dxa"/>
          </w:tcPr>
          <w:p w14:paraId="7E33E8E5" w14:textId="09105F25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 GGAATAGAGTGGCTTAAYTCT</w:t>
            </w:r>
          </w:p>
        </w:tc>
        <w:tc>
          <w:tcPr>
            <w:tcW w:w="1701" w:type="dxa"/>
          </w:tcPr>
          <w:p w14:paraId="287A925A" w14:textId="165B2702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851" w:type="dxa"/>
          </w:tcPr>
          <w:p w14:paraId="014D5599" w14:textId="3B502A2B" w:rsidR="00503BAB" w:rsidRPr="00503BAB" w:rsidRDefault="0049699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</w:t>
            </w:r>
          </w:p>
        </w:tc>
      </w:tr>
      <w:tr w:rsidR="00503BAB" w:rsidRPr="00503BAB" w14:paraId="3CEA3BFF" w14:textId="77777777" w:rsidTr="00503BAB">
        <w:trPr>
          <w:trHeight w:val="323"/>
        </w:trPr>
        <w:tc>
          <w:tcPr>
            <w:tcW w:w="998" w:type="dxa"/>
          </w:tcPr>
          <w:p w14:paraId="675A91CB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</w:tcPr>
          <w:p w14:paraId="1897F9C8" w14:textId="3A80CBDD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: GGTTTAAYAAAACAACCACC</w:t>
            </w:r>
          </w:p>
        </w:tc>
        <w:tc>
          <w:tcPr>
            <w:tcW w:w="1701" w:type="dxa"/>
          </w:tcPr>
          <w:p w14:paraId="195629C0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98C7827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03BAB" w:rsidRPr="00503BAB" w14:paraId="45E1299F" w14:textId="77777777" w:rsidTr="00503BAB">
        <w:trPr>
          <w:trHeight w:val="350"/>
        </w:trPr>
        <w:tc>
          <w:tcPr>
            <w:tcW w:w="998" w:type="dxa"/>
          </w:tcPr>
          <w:p w14:paraId="79CB8461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la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VIM</w:t>
            </w:r>
          </w:p>
        </w:tc>
        <w:tc>
          <w:tcPr>
            <w:tcW w:w="3685" w:type="dxa"/>
          </w:tcPr>
          <w:p w14:paraId="0FA280BE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ACTGGGCTACCTCTGCTTCA</w:t>
            </w:r>
          </w:p>
        </w:tc>
        <w:tc>
          <w:tcPr>
            <w:tcW w:w="1701" w:type="dxa"/>
          </w:tcPr>
          <w:p w14:paraId="6831A41B" w14:textId="04513B7A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851" w:type="dxa"/>
            <w:vMerge w:val="restart"/>
          </w:tcPr>
          <w:p w14:paraId="53718AA8" w14:textId="666C2B92" w:rsidR="00503BAB" w:rsidRPr="00503BAB" w:rsidRDefault="0049699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</w:p>
        </w:tc>
      </w:tr>
      <w:tr w:rsidR="00503BAB" w:rsidRPr="00503BAB" w14:paraId="23632C85" w14:textId="77777777" w:rsidTr="00503BAB">
        <w:trPr>
          <w:trHeight w:val="155"/>
        </w:trPr>
        <w:tc>
          <w:tcPr>
            <w:tcW w:w="998" w:type="dxa"/>
          </w:tcPr>
          <w:p w14:paraId="6A068363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</w:tcPr>
          <w:p w14:paraId="16EB69E0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: CTTGCATGAGCCATCTTTCA</w:t>
            </w:r>
          </w:p>
        </w:tc>
        <w:tc>
          <w:tcPr>
            <w:tcW w:w="1701" w:type="dxa"/>
          </w:tcPr>
          <w:p w14:paraId="604961FB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A40CF71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03BAB" w:rsidRPr="00503BAB" w14:paraId="0E1B7AA1" w14:textId="77777777" w:rsidTr="00503BAB">
        <w:trPr>
          <w:trHeight w:val="221"/>
        </w:trPr>
        <w:tc>
          <w:tcPr>
            <w:tcW w:w="998" w:type="dxa"/>
          </w:tcPr>
          <w:p w14:paraId="11258946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la</w:t>
            </w:r>
            <w:r w:rsidRPr="00503BA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OXA</w:t>
            </w:r>
          </w:p>
        </w:tc>
        <w:tc>
          <w:tcPr>
            <w:tcW w:w="3685" w:type="dxa"/>
          </w:tcPr>
          <w:p w14:paraId="68100E1B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F: GCGTGGTTAAGGATGAACAC</w:t>
            </w:r>
          </w:p>
        </w:tc>
        <w:tc>
          <w:tcPr>
            <w:tcW w:w="1701" w:type="dxa"/>
          </w:tcPr>
          <w:p w14:paraId="4AFA0D2E" w14:textId="6FBFFAF5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438</w:t>
            </w:r>
          </w:p>
        </w:tc>
        <w:tc>
          <w:tcPr>
            <w:tcW w:w="851" w:type="dxa"/>
            <w:vMerge w:val="restart"/>
          </w:tcPr>
          <w:p w14:paraId="75D882B6" w14:textId="7C4E04CD" w:rsidR="00503BAB" w:rsidRPr="00503BAB" w:rsidRDefault="0049699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503BAB" w:rsidRPr="00503BAB" w14:paraId="310EF366" w14:textId="77777777" w:rsidTr="00503BAB">
        <w:trPr>
          <w:trHeight w:val="339"/>
        </w:trPr>
        <w:tc>
          <w:tcPr>
            <w:tcW w:w="998" w:type="dxa"/>
          </w:tcPr>
          <w:p w14:paraId="4F3C255D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685" w:type="dxa"/>
          </w:tcPr>
          <w:p w14:paraId="51724770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AB">
              <w:rPr>
                <w:rFonts w:ascii="Times New Roman" w:eastAsia="宋体" w:hAnsi="Times New Roman" w:cs="Times New Roman"/>
                <w:sz w:val="18"/>
                <w:szCs w:val="18"/>
              </w:rPr>
              <w:t>R: CATCAAGTTCAACCCAACCG</w:t>
            </w:r>
          </w:p>
        </w:tc>
        <w:tc>
          <w:tcPr>
            <w:tcW w:w="1701" w:type="dxa"/>
          </w:tcPr>
          <w:p w14:paraId="282B67AF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4356FCE" w14:textId="77777777" w:rsidR="00503BAB" w:rsidRPr="00503BAB" w:rsidRDefault="00503BAB" w:rsidP="00503B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099C12C6" w14:textId="2346A9A3" w:rsidR="00F97DDF" w:rsidRPr="00F97DDF" w:rsidRDefault="001B5600" w:rsidP="00F97DDF">
      <w:pPr>
        <w:pStyle w:val="EndNoteBibliography"/>
        <w:spacing w:after="0" w:line="240" w:lineRule="atLeast"/>
        <w:ind w:left="720" w:hanging="720"/>
        <w:rPr>
          <w:rFonts w:ascii="Times New Roman" w:eastAsia="宋体" w:hAnsi="Times New Roman" w:cs="Times New Roman"/>
          <w:i/>
          <w:iCs/>
          <w:sz w:val="18"/>
          <w:szCs w:val="18"/>
        </w:rPr>
      </w:pPr>
      <w:r w:rsidRPr="00F97DDF">
        <w:rPr>
          <w:rFonts w:ascii="Times New Roman" w:eastAsia="宋体" w:hAnsi="Times New Roman" w:cs="Times New Roman"/>
          <w:i/>
          <w:iCs/>
          <w:sz w:val="18"/>
          <w:szCs w:val="18"/>
        </w:rPr>
        <w:fldChar w:fldCharType="begin">
          <w:fldData xml:space="preserve">PEVuZE5vdGU+PENpdGU+PEF1dGhvcj5NaWFvPC9BdXRob3I+PFllYXI+MjAxODwvWWVhcj48UmVj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</w:fldData>
        </w:fldChar>
      </w:r>
      <w:r w:rsidRPr="00F97DDF">
        <w:rPr>
          <w:rFonts w:ascii="Times New Roman" w:eastAsia="宋体" w:hAnsi="Times New Roman" w:cs="Times New Roman"/>
          <w:i/>
          <w:iCs/>
          <w:sz w:val="18"/>
          <w:szCs w:val="18"/>
        </w:rPr>
        <w:instrText xml:space="preserve"> ADDIN EN.CITE </w:instrText>
      </w:r>
      <w:r w:rsidRPr="00F97DDF">
        <w:rPr>
          <w:rFonts w:ascii="Times New Roman" w:eastAsia="宋体" w:hAnsi="Times New Roman" w:cs="Times New Roman"/>
          <w:i/>
          <w:iCs/>
          <w:sz w:val="18"/>
          <w:szCs w:val="18"/>
        </w:rPr>
        <w:fldChar w:fldCharType="begin">
          <w:fldData xml:space="preserve">PEVuZE5vdGU+PENpdGU+PEF1dGhvcj5NaWFvPC9BdXRob3I+PFllYXI+MjAxODwvWWVhcj48UmVj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</w:fldData>
        </w:fldChar>
      </w:r>
      <w:r w:rsidRPr="00F97DDF">
        <w:rPr>
          <w:rFonts w:ascii="Times New Roman" w:eastAsia="宋体" w:hAnsi="Times New Roman" w:cs="Times New Roman"/>
          <w:i/>
          <w:iCs/>
          <w:sz w:val="18"/>
          <w:szCs w:val="18"/>
        </w:rPr>
        <w:instrText xml:space="preserve"> ADDIN EN.CITE.DATA </w:instrText>
      </w:r>
      <w:r w:rsidRPr="00F97DDF">
        <w:rPr>
          <w:rFonts w:ascii="Times New Roman" w:eastAsia="宋体" w:hAnsi="Times New Roman" w:cs="Times New Roman"/>
          <w:i/>
          <w:iCs/>
          <w:sz w:val="18"/>
          <w:szCs w:val="18"/>
        </w:rPr>
      </w:r>
      <w:r w:rsidRPr="00F97DDF">
        <w:rPr>
          <w:rFonts w:ascii="Times New Roman" w:eastAsia="宋体" w:hAnsi="Times New Roman" w:cs="Times New Roman"/>
          <w:i/>
          <w:iCs/>
          <w:sz w:val="18"/>
          <w:szCs w:val="18"/>
        </w:rPr>
        <w:fldChar w:fldCharType="end"/>
      </w:r>
      <w:r w:rsidRPr="00F97DDF">
        <w:rPr>
          <w:rFonts w:ascii="Times New Roman" w:eastAsia="宋体" w:hAnsi="Times New Roman" w:cs="Times New Roman"/>
          <w:i/>
          <w:iCs/>
          <w:sz w:val="18"/>
          <w:szCs w:val="18"/>
        </w:rPr>
      </w:r>
      <w:r w:rsidRPr="00F97DDF">
        <w:rPr>
          <w:rFonts w:ascii="Times New Roman" w:eastAsia="宋体" w:hAnsi="Times New Roman" w:cs="Times New Roman"/>
          <w:i/>
          <w:iCs/>
          <w:sz w:val="18"/>
          <w:szCs w:val="18"/>
        </w:rPr>
        <w:fldChar w:fldCharType="separate"/>
      </w:r>
      <w:r w:rsidRPr="00F97DDF">
        <w:rPr>
          <w:rFonts w:ascii="Times New Roman" w:eastAsia="宋体" w:hAnsi="Times New Roman" w:cs="Times New Roman"/>
          <w:i/>
          <w:iCs/>
          <w:sz w:val="18"/>
          <w:szCs w:val="18"/>
        </w:rPr>
        <w:t>(Miao et al., 2018;Wang et al., 2020)</w:t>
      </w:r>
      <w:r w:rsidRPr="00F97DDF">
        <w:rPr>
          <w:rFonts w:ascii="Times New Roman" w:eastAsia="宋体" w:hAnsi="Times New Roman" w:cs="Times New Roman"/>
          <w:i/>
          <w:iCs/>
          <w:sz w:val="18"/>
          <w:szCs w:val="18"/>
        </w:rPr>
        <w:fldChar w:fldCharType="end"/>
      </w:r>
      <w:r w:rsidR="00EE1870" w:rsidRPr="00F97DDF">
        <w:rPr>
          <w:rFonts w:ascii="Times New Roman" w:eastAsia="宋体" w:hAnsi="Times New Roman" w:cs="Times New Roman"/>
          <w:i/>
          <w:iCs/>
          <w:sz w:val="18"/>
          <w:szCs w:val="18"/>
        </w:rPr>
        <w:fldChar w:fldCharType="begin"/>
      </w:r>
      <w:r w:rsidR="00EE1870" w:rsidRPr="00F97DDF">
        <w:rPr>
          <w:rFonts w:ascii="Times New Roman" w:eastAsia="宋体" w:hAnsi="Times New Roman" w:cs="Times New Roman"/>
          <w:i/>
          <w:iCs/>
          <w:sz w:val="18"/>
          <w:szCs w:val="18"/>
        </w:rPr>
        <w:instrText xml:space="preserve"> ADDIN EN.REFLIST </w:instrText>
      </w:r>
      <w:r w:rsidR="00EE1870" w:rsidRPr="00F97DDF">
        <w:rPr>
          <w:rFonts w:ascii="Times New Roman" w:eastAsia="宋体" w:hAnsi="Times New Roman" w:cs="Times New Roman"/>
          <w:i/>
          <w:iCs/>
          <w:sz w:val="18"/>
          <w:szCs w:val="18"/>
        </w:rPr>
        <w:fldChar w:fldCharType="separate"/>
      </w:r>
    </w:p>
    <w:p w14:paraId="196FCF68" w14:textId="77777777" w:rsidR="00F97DDF" w:rsidRPr="00F97DDF" w:rsidRDefault="00F97DDF" w:rsidP="00F97DD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18"/>
          <w:szCs w:val="18"/>
        </w:rPr>
      </w:pPr>
      <w:r w:rsidRPr="00F97DDF">
        <w:rPr>
          <w:rFonts w:ascii="Times New Roman" w:hAnsi="Times New Roman" w:cs="Times New Roman"/>
          <w:sz w:val="18"/>
          <w:szCs w:val="18"/>
        </w:rPr>
        <w:t xml:space="preserve">Miao, M., Wen, H., Xu, P., Niu, S., Lv, J., Xie, X., et al. (2018). Genetic Diversity of Carbapenem-Resistant Enterobacteriaceae (CRE) Clinical Isolates From a Tertiary Hospital in Eastern China. </w:t>
      </w:r>
      <w:r w:rsidRPr="00F97DDF">
        <w:rPr>
          <w:rFonts w:ascii="Times New Roman" w:hAnsi="Times New Roman" w:cs="Times New Roman"/>
          <w:i/>
          <w:sz w:val="18"/>
          <w:szCs w:val="18"/>
        </w:rPr>
        <w:t>Front Microbiol</w:t>
      </w:r>
      <w:r w:rsidRPr="00F97DDF">
        <w:rPr>
          <w:rFonts w:ascii="Times New Roman" w:hAnsi="Times New Roman" w:cs="Times New Roman"/>
          <w:sz w:val="18"/>
          <w:szCs w:val="18"/>
        </w:rPr>
        <w:t xml:space="preserve"> 9</w:t>
      </w:r>
      <w:r w:rsidRPr="00F97DDF">
        <w:rPr>
          <w:rFonts w:ascii="Times New Roman" w:hAnsi="Times New Roman" w:cs="Times New Roman"/>
          <w:b/>
          <w:sz w:val="18"/>
          <w:szCs w:val="18"/>
        </w:rPr>
        <w:t>,</w:t>
      </w:r>
      <w:r w:rsidRPr="00F97DDF">
        <w:rPr>
          <w:rFonts w:ascii="Times New Roman" w:hAnsi="Times New Roman" w:cs="Times New Roman"/>
          <w:sz w:val="18"/>
          <w:szCs w:val="18"/>
        </w:rPr>
        <w:t xml:space="preserve"> 3341. doi:10.3389/fmicb.2018.03341.</w:t>
      </w:r>
    </w:p>
    <w:p w14:paraId="1782F04C" w14:textId="77777777" w:rsidR="00F97DDF" w:rsidRPr="00F97DDF" w:rsidRDefault="00F97DDF" w:rsidP="00F97DD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18"/>
          <w:szCs w:val="18"/>
        </w:rPr>
      </w:pPr>
      <w:r w:rsidRPr="00F97DDF">
        <w:rPr>
          <w:rFonts w:ascii="Times New Roman" w:hAnsi="Times New Roman" w:cs="Times New Roman"/>
          <w:sz w:val="18"/>
          <w:szCs w:val="18"/>
        </w:rPr>
        <w:t xml:space="preserve">Wang, B., Pan, F., Wang, C., Zhao, W., Sun, Y., Zhang, T., et al. (2020). Molecular epidemiology of Carbapenem-resistant Klebsiella pneumoniae in a paediatric hospital in China. </w:t>
      </w:r>
      <w:r w:rsidRPr="00F97DDF">
        <w:rPr>
          <w:rFonts w:ascii="Times New Roman" w:hAnsi="Times New Roman" w:cs="Times New Roman"/>
          <w:i/>
          <w:sz w:val="18"/>
          <w:szCs w:val="18"/>
        </w:rPr>
        <w:t>Int J Infect Dis</w:t>
      </w:r>
      <w:r w:rsidRPr="00F97DDF">
        <w:rPr>
          <w:rFonts w:ascii="Times New Roman" w:hAnsi="Times New Roman" w:cs="Times New Roman"/>
          <w:sz w:val="18"/>
          <w:szCs w:val="18"/>
        </w:rPr>
        <w:t xml:space="preserve"> 93</w:t>
      </w:r>
      <w:r w:rsidRPr="00F97DDF">
        <w:rPr>
          <w:rFonts w:ascii="Times New Roman" w:hAnsi="Times New Roman" w:cs="Times New Roman"/>
          <w:b/>
          <w:sz w:val="18"/>
          <w:szCs w:val="18"/>
        </w:rPr>
        <w:t>,</w:t>
      </w:r>
      <w:r w:rsidRPr="00F97DDF">
        <w:rPr>
          <w:rFonts w:ascii="Times New Roman" w:hAnsi="Times New Roman" w:cs="Times New Roman"/>
          <w:sz w:val="18"/>
          <w:szCs w:val="18"/>
        </w:rPr>
        <w:t xml:space="preserve"> 311-319. doi:10.1016/j.ijid.2020.02.009.</w:t>
      </w:r>
    </w:p>
    <w:p w14:paraId="6C7180FD" w14:textId="5D2B3DC0" w:rsidR="00146011" w:rsidRPr="00503BAB" w:rsidRDefault="00EE1870" w:rsidP="001B5600">
      <w:pPr>
        <w:spacing w:line="240" w:lineRule="atLeast"/>
        <w:rPr>
          <w:rFonts w:ascii="Times New Roman" w:eastAsia="宋体" w:hAnsi="Times New Roman" w:cs="Times New Roman"/>
          <w:i/>
          <w:iCs/>
          <w:sz w:val="18"/>
          <w:szCs w:val="18"/>
        </w:rPr>
      </w:pPr>
      <w:r w:rsidRPr="00F97DDF">
        <w:rPr>
          <w:rFonts w:ascii="Times New Roman" w:eastAsia="宋体" w:hAnsi="Times New Roman" w:cs="Times New Roman"/>
          <w:i/>
          <w:iCs/>
          <w:sz w:val="18"/>
          <w:szCs w:val="18"/>
        </w:rPr>
        <w:fldChar w:fldCharType="end"/>
      </w:r>
    </w:p>
    <w:sectPr w:rsidR="00146011" w:rsidRPr="00503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23860" w14:textId="77777777" w:rsidR="00C65DE0" w:rsidRDefault="00C65DE0" w:rsidP="0060247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CA60541" w14:textId="77777777" w:rsidR="00C65DE0" w:rsidRDefault="00C65DE0" w:rsidP="0060247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0FED4" w14:textId="77777777" w:rsidR="00C65DE0" w:rsidRDefault="00C65DE0" w:rsidP="0060247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BA5815" w14:textId="77777777" w:rsidR="00C65DE0" w:rsidRDefault="00C65DE0" w:rsidP="0060247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pwdfvw3t599teptesvaf0mvxevz52p29st&quot;&gt;CREC引物&lt;record-ids&gt;&lt;item&gt;1&lt;/item&gt;&lt;item&gt;2&lt;/item&gt;&lt;item&gt;3&lt;/item&gt;&lt;item&gt;4&lt;/item&gt;&lt;item&gt;5&lt;/item&gt;&lt;/record-ids&gt;&lt;/item&gt;&lt;/Libraries&gt;"/>
  </w:docVars>
  <w:rsids>
    <w:rsidRoot w:val="00146011"/>
    <w:rsid w:val="00146011"/>
    <w:rsid w:val="001B5600"/>
    <w:rsid w:val="00270FB9"/>
    <w:rsid w:val="003D653E"/>
    <w:rsid w:val="0049699B"/>
    <w:rsid w:val="004C1F31"/>
    <w:rsid w:val="00503BAB"/>
    <w:rsid w:val="005754C4"/>
    <w:rsid w:val="00602476"/>
    <w:rsid w:val="007D5689"/>
    <w:rsid w:val="0081496D"/>
    <w:rsid w:val="00876E18"/>
    <w:rsid w:val="008A2422"/>
    <w:rsid w:val="008A4843"/>
    <w:rsid w:val="00962734"/>
    <w:rsid w:val="00B977D2"/>
    <w:rsid w:val="00C65DE0"/>
    <w:rsid w:val="00C960DD"/>
    <w:rsid w:val="00CF34C9"/>
    <w:rsid w:val="00EE1870"/>
    <w:rsid w:val="00F02686"/>
    <w:rsid w:val="00F9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CBEBD"/>
  <w15:chartTrackingRefBased/>
  <w15:docId w15:val="{3CD4511B-2027-4E7B-B15E-55D9EEEC2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460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60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60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601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601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601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601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601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601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601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60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60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601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601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601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60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60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60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601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60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60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60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60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60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60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601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60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601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4601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247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24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24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2476"/>
    <w:rPr>
      <w:sz w:val="18"/>
      <w:szCs w:val="18"/>
    </w:rPr>
  </w:style>
  <w:style w:type="table" w:styleId="af2">
    <w:name w:val="Table Grid"/>
    <w:basedOn w:val="a1"/>
    <w:uiPriority w:val="59"/>
    <w:rsid w:val="00602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E1870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E1870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EE1870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EE1870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668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LOU</dc:creator>
  <cp:keywords/>
  <dc:description/>
  <cp:lastModifiedBy>DAISY LOU</cp:lastModifiedBy>
  <cp:revision>9</cp:revision>
  <dcterms:created xsi:type="dcterms:W3CDTF">2026-03-17T11:47:00Z</dcterms:created>
  <dcterms:modified xsi:type="dcterms:W3CDTF">2026-06-06T07:00:00Z</dcterms:modified>
</cp:coreProperties>
</file>